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7DC94" w14:textId="2AE24448" w:rsidR="00EA42CC" w:rsidRPr="00DB3F95" w:rsidRDefault="00EA42CC" w:rsidP="00EA42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"/>
        <w:tblW w:w="11341" w:type="dxa"/>
        <w:tblInd w:w="-885" w:type="dxa"/>
        <w:tblLayout w:type="fixed"/>
        <w:tblLook w:val="0000" w:firstRow="0" w:lastRow="0" w:firstColumn="0" w:lastColumn="0" w:noHBand="0" w:noVBand="0"/>
      </w:tblPr>
      <w:tblGrid>
        <w:gridCol w:w="1702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5730A3" w:rsidRPr="00DB3F95" w14:paraId="1C4B8116" w14:textId="77777777" w:rsidTr="00C43777">
        <w:trPr>
          <w:trHeight w:val="779"/>
        </w:trPr>
        <w:tc>
          <w:tcPr>
            <w:tcW w:w="1702" w:type="dxa"/>
            <w:vMerge w:val="restart"/>
          </w:tcPr>
          <w:p w14:paraId="2EC5EFEF" w14:textId="77777777" w:rsidR="005730A3" w:rsidRPr="005730A3" w:rsidRDefault="005730A3" w:rsidP="009A0225">
            <w:pPr>
              <w:spacing w:before="200" w:line="48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Isoproterenol</w:t>
            </w:r>
          </w:p>
        </w:tc>
        <w:tc>
          <w:tcPr>
            <w:tcW w:w="2409" w:type="dxa"/>
            <w:gridSpan w:val="2"/>
          </w:tcPr>
          <w:p w14:paraId="7A927950" w14:textId="77777777" w:rsidR="005730A3" w:rsidRPr="00DB3F95" w:rsidRDefault="005730A3" w:rsidP="009A0225">
            <w:pPr>
              <w:spacing w:before="200" w:line="480" w:lineRule="auto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Healthy Untreated        (n=8)</w:t>
            </w:r>
          </w:p>
        </w:tc>
        <w:tc>
          <w:tcPr>
            <w:tcW w:w="2410" w:type="dxa"/>
            <w:gridSpan w:val="2"/>
          </w:tcPr>
          <w:p w14:paraId="6044FBEE" w14:textId="2558A7BC" w:rsidR="005730A3" w:rsidRPr="00DB3F95" w:rsidRDefault="005730A3" w:rsidP="009A0225">
            <w:pPr>
              <w:spacing w:before="200" w:line="480" w:lineRule="auto"/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Healthy Statin             (n=8)</w:t>
            </w:r>
          </w:p>
        </w:tc>
        <w:tc>
          <w:tcPr>
            <w:tcW w:w="2410" w:type="dxa"/>
            <w:gridSpan w:val="2"/>
          </w:tcPr>
          <w:p w14:paraId="5181BBB1" w14:textId="55279BEE" w:rsidR="005730A3" w:rsidRPr="00DB3F95" w:rsidRDefault="005730A3" w:rsidP="009A0225">
            <w:pPr>
              <w:spacing w:before="200" w:line="480" w:lineRule="auto"/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Diabetic Untreated rats(n=8)</w:t>
            </w:r>
          </w:p>
        </w:tc>
        <w:tc>
          <w:tcPr>
            <w:tcW w:w="2410" w:type="dxa"/>
            <w:gridSpan w:val="2"/>
          </w:tcPr>
          <w:p w14:paraId="790A5428" w14:textId="77777777" w:rsidR="005730A3" w:rsidRPr="00DB3F95" w:rsidRDefault="005730A3" w:rsidP="009A0225">
            <w:pPr>
              <w:spacing w:before="200" w:line="480" w:lineRule="auto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Diabetic Statin              (n=8)</w:t>
            </w:r>
          </w:p>
        </w:tc>
      </w:tr>
      <w:tr w:rsidR="005730A3" w:rsidRPr="00DB3F95" w14:paraId="60C50438" w14:textId="77777777" w:rsidTr="00600DED">
        <w:trPr>
          <w:trHeight w:hRule="exact" w:val="727"/>
        </w:trPr>
        <w:tc>
          <w:tcPr>
            <w:tcW w:w="1702" w:type="dxa"/>
            <w:vMerge/>
          </w:tcPr>
          <w:p w14:paraId="15BD8671" w14:textId="77777777" w:rsidR="005730A3" w:rsidRPr="005730A3" w:rsidRDefault="005730A3" w:rsidP="005730A3">
            <w:pPr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</w:p>
        </w:tc>
        <w:tc>
          <w:tcPr>
            <w:tcW w:w="1204" w:type="dxa"/>
          </w:tcPr>
          <w:p w14:paraId="512AC6DF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22DB59BF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4704002A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540EACCF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711C4AE6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5208526C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7F8715BC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244ECF2E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65725D5A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7E6ED84C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7C59BC43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7D6CCB79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6F743303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51C6E880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199856FF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56D266F7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</w:tr>
      <w:tr w:rsidR="005730A3" w:rsidRPr="00DB3F95" w14:paraId="121BEC9D" w14:textId="77777777" w:rsidTr="00600DED">
        <w:trPr>
          <w:trHeight w:hRule="exact" w:val="850"/>
        </w:trPr>
        <w:tc>
          <w:tcPr>
            <w:tcW w:w="1702" w:type="dxa"/>
          </w:tcPr>
          <w:p w14:paraId="3F6EF8FF" w14:textId="614AFA9F" w:rsidR="005730A3" w:rsidRPr="00600DED" w:rsidRDefault="005730A3" w:rsidP="00600DED">
            <w:pPr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5730A3">
              <w:rPr>
                <w:rFonts w:ascii="Times New Roman" w:eastAsia="MS Mincho" w:hAnsi="Times New Roman" w:cs="Times New Roman"/>
                <w:b/>
                <w:vertAlign w:val="subscript"/>
                <w:lang w:val="en-US"/>
              </w:rPr>
              <w:t>max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Eff</w:t>
            </w:r>
            <w:r w:rsidR="0018757D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="00600DED">
              <w:rPr>
                <w:rFonts w:ascii="Times New Roman" w:eastAsia="MS Mincho" w:hAnsi="Times New Roman" w:cs="Times New Roman"/>
                <w:b/>
                <w:lang w:val="en-US"/>
              </w:rPr>
              <w:t xml:space="preserve">(% 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baseline</w:t>
            </w:r>
            <w:r w:rsidR="0018757D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value)</w:t>
            </w:r>
          </w:p>
        </w:tc>
        <w:tc>
          <w:tcPr>
            <w:tcW w:w="1204" w:type="dxa"/>
          </w:tcPr>
          <w:p w14:paraId="30C843C3" w14:textId="0DDC51A1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.1±0.2</w:t>
            </w:r>
          </w:p>
        </w:tc>
        <w:tc>
          <w:tcPr>
            <w:tcW w:w="1205" w:type="dxa"/>
          </w:tcPr>
          <w:p w14:paraId="6A703596" w14:textId="6DC4AAE8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.8±0.4</w:t>
            </w:r>
          </w:p>
        </w:tc>
        <w:tc>
          <w:tcPr>
            <w:tcW w:w="1205" w:type="dxa"/>
          </w:tcPr>
          <w:p w14:paraId="4497D9AF" w14:textId="1086FAD9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.7±0.5</w:t>
            </w:r>
          </w:p>
        </w:tc>
        <w:tc>
          <w:tcPr>
            <w:tcW w:w="1205" w:type="dxa"/>
          </w:tcPr>
          <w:p w14:paraId="5A170B34" w14:textId="4115A78D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.3±0.7</w:t>
            </w:r>
          </w:p>
        </w:tc>
        <w:tc>
          <w:tcPr>
            <w:tcW w:w="1205" w:type="dxa"/>
          </w:tcPr>
          <w:p w14:paraId="313F4220" w14:textId="62D88097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.1±0.3</w:t>
            </w:r>
          </w:p>
        </w:tc>
        <w:tc>
          <w:tcPr>
            <w:tcW w:w="1205" w:type="dxa"/>
          </w:tcPr>
          <w:p w14:paraId="4D32C5E9" w14:textId="2FDF691E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.7±0.3*</w:t>
            </w:r>
          </w:p>
        </w:tc>
        <w:tc>
          <w:tcPr>
            <w:tcW w:w="1205" w:type="dxa"/>
          </w:tcPr>
          <w:p w14:paraId="61520EE2" w14:textId="2411D895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.6±0.3</w:t>
            </w:r>
          </w:p>
        </w:tc>
        <w:tc>
          <w:tcPr>
            <w:tcW w:w="1205" w:type="dxa"/>
          </w:tcPr>
          <w:p w14:paraId="53B7E892" w14:textId="51620619" w:rsidR="005730A3" w:rsidRPr="00600DED" w:rsidRDefault="005730A3" w:rsidP="009A0225">
            <w:pPr>
              <w:spacing w:before="200"/>
              <w:jc w:val="center"/>
              <w:rPr>
                <w:rFonts w:ascii="Times New Roman" w:eastAsia="MS Mincho" w:hAnsi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.7±0.4*</w:t>
            </w:r>
          </w:p>
        </w:tc>
      </w:tr>
      <w:tr w:rsidR="005730A3" w:rsidRPr="00DB3F95" w14:paraId="3F39855F" w14:textId="77777777" w:rsidTr="005730A3">
        <w:trPr>
          <w:trHeight w:hRule="exact" w:val="725"/>
        </w:trPr>
        <w:tc>
          <w:tcPr>
            <w:tcW w:w="1702" w:type="dxa"/>
          </w:tcPr>
          <w:p w14:paraId="3F331059" w14:textId="586E898D" w:rsidR="005730A3" w:rsidRPr="005730A3" w:rsidRDefault="005730A3" w:rsidP="005730A3">
            <w:pPr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C</w:t>
            </w:r>
            <w:r w:rsidRPr="005730A3">
              <w:rPr>
                <w:rFonts w:ascii="Times New Roman" w:eastAsia="MS Mincho" w:hAnsi="Times New Roman" w:cs="Times New Roman"/>
                <w:b/>
                <w:vertAlign w:val="subscript"/>
                <w:lang w:val="en-US"/>
              </w:rPr>
              <w:t>50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 xml:space="preserve"> (µM)</w:t>
            </w:r>
          </w:p>
        </w:tc>
        <w:tc>
          <w:tcPr>
            <w:tcW w:w="1204" w:type="dxa"/>
          </w:tcPr>
          <w:p w14:paraId="250702B8" w14:textId="40F07C4C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16±0.15</w:t>
            </w:r>
          </w:p>
        </w:tc>
        <w:tc>
          <w:tcPr>
            <w:tcW w:w="1205" w:type="dxa"/>
          </w:tcPr>
          <w:p w14:paraId="19002543" w14:textId="1BE8CBE5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20±0.15</w:t>
            </w:r>
          </w:p>
        </w:tc>
        <w:tc>
          <w:tcPr>
            <w:tcW w:w="1205" w:type="dxa"/>
          </w:tcPr>
          <w:p w14:paraId="35A23BB4" w14:textId="08819503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91±1.14</w:t>
            </w:r>
          </w:p>
        </w:tc>
        <w:tc>
          <w:tcPr>
            <w:tcW w:w="1205" w:type="dxa"/>
          </w:tcPr>
          <w:p w14:paraId="2BD9435B" w14:textId="40F24CCE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81±1.15</w:t>
            </w:r>
          </w:p>
        </w:tc>
        <w:tc>
          <w:tcPr>
            <w:tcW w:w="1205" w:type="dxa"/>
          </w:tcPr>
          <w:p w14:paraId="7F1D340F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07±0.06</w:t>
            </w:r>
          </w:p>
          <w:p w14:paraId="48F9C12A" w14:textId="77777777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3074508F" w14:textId="3A929BD8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07±0.05</w:t>
            </w:r>
          </w:p>
        </w:tc>
        <w:tc>
          <w:tcPr>
            <w:tcW w:w="1205" w:type="dxa"/>
          </w:tcPr>
          <w:p w14:paraId="794351CA" w14:textId="4352D0A6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09±0.08</w:t>
            </w:r>
          </w:p>
        </w:tc>
        <w:tc>
          <w:tcPr>
            <w:tcW w:w="1205" w:type="dxa"/>
          </w:tcPr>
          <w:p w14:paraId="26A5BC67" w14:textId="367FC69D" w:rsidR="005730A3" w:rsidRPr="00DB3F95" w:rsidRDefault="005730A3" w:rsidP="009A0225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28±0.34</w:t>
            </w:r>
          </w:p>
        </w:tc>
      </w:tr>
    </w:tbl>
    <w:p w14:paraId="047ABCB5" w14:textId="11A610E1" w:rsidR="009561FD" w:rsidRPr="00DB3F95" w:rsidRDefault="009561FD" w:rsidP="005730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bookmarkStart w:id="0" w:name="_GoBack"/>
      <w:bookmarkEnd w:id="0"/>
    </w:p>
    <w:sectPr w:rsidR="009561FD" w:rsidRPr="00DB3F95" w:rsidSect="00725448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6DDA8" w14:textId="77777777" w:rsidR="004D1A46" w:rsidRDefault="004D1A46" w:rsidP="004D1A46">
      <w:pPr>
        <w:spacing w:after="0" w:line="240" w:lineRule="auto"/>
      </w:pPr>
      <w:r>
        <w:separator/>
      </w:r>
    </w:p>
  </w:endnote>
  <w:endnote w:type="continuationSeparator" w:id="0">
    <w:p w14:paraId="60418537" w14:textId="77777777" w:rsidR="004D1A46" w:rsidRDefault="004D1A46" w:rsidP="004D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FF6A8" w14:textId="77777777" w:rsidR="004D1A46" w:rsidRDefault="004D1A46" w:rsidP="008872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E630125" w14:textId="77777777" w:rsidR="004D1A46" w:rsidRDefault="004D1A46" w:rsidP="004D1A4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281886" w14:textId="77777777" w:rsidR="004D1A46" w:rsidRDefault="004D1A46" w:rsidP="008872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A022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2C420B8" w14:textId="77777777" w:rsidR="004D1A46" w:rsidRDefault="004D1A46" w:rsidP="004D1A4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00583" w14:textId="77777777" w:rsidR="004D1A46" w:rsidRDefault="004D1A46" w:rsidP="004D1A46">
      <w:pPr>
        <w:spacing w:after="0" w:line="240" w:lineRule="auto"/>
      </w:pPr>
      <w:r>
        <w:separator/>
      </w:r>
    </w:p>
  </w:footnote>
  <w:footnote w:type="continuationSeparator" w:id="0">
    <w:p w14:paraId="423261D1" w14:textId="77777777" w:rsidR="004D1A46" w:rsidRDefault="004D1A46" w:rsidP="004D1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2CC"/>
    <w:rsid w:val="00053800"/>
    <w:rsid w:val="000D4A33"/>
    <w:rsid w:val="000F0EF1"/>
    <w:rsid w:val="00135E3E"/>
    <w:rsid w:val="00160E1D"/>
    <w:rsid w:val="0018757D"/>
    <w:rsid w:val="00294F03"/>
    <w:rsid w:val="003A4E5D"/>
    <w:rsid w:val="004D1A46"/>
    <w:rsid w:val="005674FF"/>
    <w:rsid w:val="005730A3"/>
    <w:rsid w:val="00600DED"/>
    <w:rsid w:val="006D7B07"/>
    <w:rsid w:val="00725448"/>
    <w:rsid w:val="00850984"/>
    <w:rsid w:val="008E03E2"/>
    <w:rsid w:val="009561FD"/>
    <w:rsid w:val="009A0225"/>
    <w:rsid w:val="009B787F"/>
    <w:rsid w:val="009E5C24"/>
    <w:rsid w:val="00B441FA"/>
    <w:rsid w:val="00C43777"/>
    <w:rsid w:val="00C5774A"/>
    <w:rsid w:val="00CA2230"/>
    <w:rsid w:val="00CB6B01"/>
    <w:rsid w:val="00D8253E"/>
    <w:rsid w:val="00DB3F95"/>
    <w:rsid w:val="00DD6D48"/>
    <w:rsid w:val="00E12993"/>
    <w:rsid w:val="00EA42CC"/>
    <w:rsid w:val="00F5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BE8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CC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42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D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1A46"/>
    <w:rPr>
      <w:rFonts w:ascii="Calibri" w:eastAsia="Times New Roman" w:hAnsi="Calibri" w:cs="Calibr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4D1A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CC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42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D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1A46"/>
    <w:rPr>
      <w:rFonts w:ascii="Calibri" w:eastAsia="Times New Roman" w:hAnsi="Calibri" w:cs="Calibr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4D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08</Characters>
  <Application>Microsoft Macintosh Word</Application>
  <DocSecurity>0</DocSecurity>
  <Lines>2</Lines>
  <Paragraphs>1</Paragraphs>
  <ScaleCrop>false</ScaleCrop>
  <Company>JEPU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Amour</dc:creator>
  <cp:keywords/>
  <dc:description/>
  <cp:lastModifiedBy>Julien Amour</cp:lastModifiedBy>
  <cp:revision>6</cp:revision>
  <dcterms:created xsi:type="dcterms:W3CDTF">2017-06-22T20:13:00Z</dcterms:created>
  <dcterms:modified xsi:type="dcterms:W3CDTF">2017-06-22T20:23:00Z</dcterms:modified>
</cp:coreProperties>
</file>